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caattgcatgaagaatctgcttagggttaggcgttttgcgctgcttcgcgatgtacgggccagatatacgcgttgacattgattattgactagttattaatagtaatcaattacggggtcattagttcatagcccatatatggagttccgcgttacataacttacggtaaatggcccgcctggctgaccgcccaacgacccccgcccattgacgtcaataatgacgtatgttcccatagtaacgccaatagggactttccattgacgtcaatgggtggactatttacggtaaactgcccacttggcagtacatcaagtgtatcatatgccaagtacgccccctattgacgtcaatgacggtaaatggcccgcctggcattatgcccagtacatgaccttatgggactttccaaaatgtcgtaacaactccgccccattgacgcaaatgggcggtaggcgtgtacggtgggaggtctatataagcagagctcgtttaaacagaggaacctcaaataggcaagaggcttctaaagaaatgtttgatccggccactttccccggccagaggataggtgtccgcccggcccgggagccctttgcctgagcatcggtgacagacatcttggttccgggactccaccctgagtgttctgcacaggtgagagtgtggaatacaggtaccgggccgaagttcctattcttcaaatagtataggaacttcgggccccccctcgaggtcgacggatccttatcgATGCATCAAGCTTGGTACCGAGCTCGGATCCA CTAGTAACGGCCGCCAGTGTGCTGGAATTCGCCCTT</w:t>
      </w:r>
    </w:p>
    <w:p>
      <w:pPr>
        <w:pStyle w:val="Normal"/>
        <w:rPr/>
      </w:pPr>
      <w:r>
        <w:rPr/>
        <w:t>AAACGGATCGATAGGGAACAAAAGCTGGTGGATCCCCCGGGCTGCAGGAATTCGATATAGTAATCAATTACGGGGTCATTAGTTCATAGCCCATATATGGAGTTCCGCGTTACATAACTTACGGTAAATGGCCCGCCTGGCTGACCGCCCAACGACCCCCGCCCATTGACGTCAATAATGACGTATGTTCCCATAGTAACGCCAATAGGGACTTTCCATTGACGTCAATGGGTGGAGTATTTACGGTAAACTGCCCACTTGGCAGTACATCAAGTGTATCATATGCCAAGTACGCCCCCTATTGACGTCAATGACGGTAAATGGCCCGCCTGGCATTATGCCCAGTACATGACCTTATGGGACTTTCCTACTTGGCAGTACATCTACGTATTAGTCATCGCTATTACCATGGTGATGCGGTTTTGGCAGTACATCAATGGGCGTGGATAGCGGTTTGACTCACGGGGATTTCCAAGTCTCCACCCCATTGACGTCAATGGGAGTTTGTTTTGGCACCAAAATCAACGGGACTTTCCAAAATGTCGTAACAACTCCGCCCCATTGACGCAAATGGGCGGTAGGCGTGTACGGTGGGAGGTCTATATAAGCAGAGCTGGTTTAGTGAACCGTCAGATCCGCTAGCtcgacaattcaccatgtctagactggacaagagcaaagtcataaacggcgctctggaattactcaatggagtcggtatcgaaggcctgacgacaaggaaactcgctcaaaagctgggagttgagcagcctaccctgtactggcacgtgaagaacaagcgggccctgctcgatgccctgccaatcgagatgctggacaggcatcatacccacttctgccccctggaaggcgagtcatggcaagactttctgcggaacaacgccaagtcattccgctgtgctctcctctcacatcgcgacggggctaaagtgcatctcggcacccgcccaacagagaaacagtacgaaaccctggaaaatcagctcgcgttcctgtgtcagcaaggcttctccctggagaacgcactgtacgctctgtccgccgtgggccactttacactgggctgcgtattggaggaacaggagcatcaagtagcaaaagaggaaagagagacacctaccaccgattctatgcccccacttctgagacaagcaattgagctgttcgaccggcagggagccgaacctgccttccttttcggcctggaactaatcatatgtggcctggagaaacagctaaagtgcgaaagcggcgggccggccgacgcccttgacgattttgacttagacatgctcccagccgatgcccttgacgactttgaccttgatatgctgcctgctgacgctcttgacgattttgaccttgacatgctccccgggtaactaagtaaggagagctCAAGCTTCGAATTCTGCAGTCGACGGTACCGCGGGCCCGGCGCCCCTCTCCCTCCCCCCCCCC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ACGTCTAGGCCCCCCGAACCACGGGGACGTGGTTTTCCTTTGAAAAACACGATGATAATATGGCCACAACCATGGTGAGCAAGGGCGAGGAGCTGTTCACCGGGGTGGTGCCCATCCTGGTCGAGCTGGACGGCGACGTAAACGGCCACAAGTTCAGCGTGTCCGGCGAGGGCGAGGGCGATGCCACCTACGGCAAGCTGACCCTGAAGTTCATCTGCACCACCGGCAAGCTGCCCGTGCCCTGGCCCACCCTCGTGACCACCCTGACCTACGGCGTGCAGTGCTTCAGCCGCTACCCCGACCACATGAAGCAGCACGACTTCTTCAAGTCCGCCATGCCCGAAGGCTACGTCCAGGAGCGCACCATCTTCTTCAAGGACGACGGCAACTACAAGACCCGCGCCGAGGTGAAGTTCGAGGGCGACACCCTGGTGAACCGCATCGAGCTGAAGGGCATCGACTTCAAGGAGGACGGCAACATCCTGGGGCACAAGCTGGAGTACAACTACAACAGCCACAACGTCTATATCATGGCCGACAAGCAGAAGAACGGCATCAAGGTGAACTTCAAGATCCGCCACAACATCGAGGACGGCAGCGTGCAGCTCGCCGACCACTACCAGCAGAACACCCCCATCGGCGACGGCCCCGTGCTGCTGCCCGACAACCACTACCTGAGCACCCAGTCCGCCCTGAGCAAAGACCCCAACGAGAAGCGCGATCACATGGTCCTGCTGGAGTTCGTGACCGCCGCCGGGATCACTCTCGGCATGGACGAGCTGTACAAGTCCGGACTCAGATCTAGGAGACGACCTTCCATGACCGAGTACAAGCCCACGGTGCGCCTCGCCACCCGCGACGACGTCCCCCGGGCCGTACGCACCCTCGCCGCCGCGTTCGCCGACTACCCCGCCACGCGCCACACCGTCGACCCGGACCGCCACATCGAGCGGGTCACCGAGCTGCAAGAACTCTTCCTCACGCGCGTCGGGCTCGACATCGGCAAGGTGTGGGTCGCGGACGACGGCGCCGCGGTGGCGGTCTGGACCACGCCGGAGAGCGTCGAAGCGGGGGCGGTGTTCGCCGAGATCGGCCCGCGCATGGCCGAGTTGAGCGGTTCCCGGCTGGCCGCGCAGCAACAGATGGAAGGCCTCCTGGCGCCGCACCGGCCCAAGGAGCCCGCGTGGTTCCTGGCCACCGTCGGCGTCTCGCCCGACCACCAGGGCAAGGGTCTGGGCAGCGCCGTCGTGCTCCCCGGAGTGGAGGCGGCCGAGCGCGCCGGGGTGCCCGCCTTCCTGGAGACCTCCGCGCCCCGCAACCTCCCCTTCTACGAGCGGCTCGGCTTCACCGTCACCGCCGACGTCGAGTGCCCGAAGGACCGCGCGACCTGGTGCATGACCCGCAAGCCCGGTGCCCGGGATCCACCGGATCTAGATAACTGATCATAATCAGCCATACCACATTTGTAGAGGTTTTACTTGCTTTAAAAAACCTCCCACACCTCCCCCTGAACCTGAAACATAAAATGAATGCAATTGTTGTTGTTAACTTGTTTATTGCAGCTTATAATGGTTACAAATAAAGCAATAGCATCACAAATTTCACAAATAAAGCATTTTTTTCACTGCATTCTAGTTG ATCGATCCGAAT</w:t>
      </w:r>
    </w:p>
    <w:p>
      <w:pPr>
        <w:pStyle w:val="Normal"/>
        <w:rPr/>
      </w:pPr>
      <w:r>
        <w:rPr/>
        <w:t>AAGGGCGAATTCTG CAGATATCCATCACACTGGCGGCCGCTCGAGCATGCAT</w:t>
      </w:r>
    </w:p>
    <w:p>
      <w:pPr>
        <w:pStyle w:val="Normal"/>
        <w:rPr/>
      </w:pPr>
      <w:r>
        <w:rPr/>
        <w:t>cgattttaccacatttgtagaggttttacttgctttaaaaaacctcccacacctccccctgaacctgaaacataaaatgaatgcaattgttgttgttaacttgtttattgcagcttataatggttacaaataaagcaatagcatcacaaatttcacaaataaagcatttttttcactgcattctagttgtggtttgtccaaactcatcaatgtatcttatcatgtctgctcgaagcggccggccgccccgactctagaattacacggcgatctttccgcccttcttggcctttatgaggatctctctgatttttcttgcgtcgagttttccggtaagacctttcggtacttcgtccacaaacacaactcctccgcgcaactttttcgcggttgttacttgactggcgacgtaatccacgatctctttttccgtcatcgtctttccgtgctccaaaacaacaacggcggcgggaagttcaccggcgtcatcgtcgggaagacctgcgacacctgcgtcgaagatgttggggtgttggagcaagatggattccaattcagcgggagccacctgatagcctttgtacttaatcagagacttcaggcggtcaacgatgaagaagtgttcgtcttcgtcccagtaagctatgtctccagaatgtagccatccatccttgtcaatcaaggcgttggtcgcttccggattgtttacataaccggacataatcataggacctctcacacacagttcgcctctttgattaacgcccagcgttttcccggtatccagatccacaaccttcgcttcaaaaaatggaacaactttaccgaccgcgcccggtttatcatccccctcgggtgtaatcagaatagctgatgtagtctcagtgagcccatatccttgcctgatacctggcagatggaacctcttggcaaccgcttccccgacttccttagagaggggagcgccaccagaagcaatttcgtgtaaattagataaatcgtatttgtcaatcagagtgcttttggcgaagaaggagaatagggttggcaccagcagcgcactttgaatcttgtaatcctgaaggctcctcagaaacagctcttcttcaaatctatacattaagacgactcgaaatccacatatcaaatatccgagtgtagtaaacattccaaaaccgtgatggaatggaacaacacttaaaatcgcagtatccggaatgatttgattgccaaaaataggatctctggcatgcgagaatctcacgcaggcagttctatgaggcagagcgacacctttaggcagaccagtagatccagaggagttcatgatcagtgcaattgtcttgtccctatcgaaggactctggcacaaaatcgtattcattaaaaccgggaggtagatgagatgtgacgaacgtgtacatcgactgaaatccctggtaatccgttttagaatccatgataataattttttggatgattgggagctttttttgcacgttcaaaattttttgcaacccctttttggaaacgaacaccacggtaggctgcgaaatgcccatactgttgagcaattcacgttcattataaatgtcgttcgcgggcgcaactgcaactccgataaataacgcgcccaacaccggcataaagaattgaagagagttttcactgcatacgacgattctgtgatttgtattcagcccatatcgtttcatagcttctgccaaccgaacggacatttcgaagtactcagcgtaagtgatgtccacctcgatatgtgcatctgtaaaagcaattgttccaggaaccagggcgtatctcttcatagccttatgcagttgctctccagcggttccatcttccagcggatagaatggcgccgggcctttctttatgtttttggcgtcttccatggtggctttaccaacagtaccggaatgccaagcttacttagatcgcagatctcgagcccggggctagcacgcgtcagctgactagaggatccccgggtaccgagctcgaattcggggccgcggaggctggatcggtcccggtgtcttctatggaggtcaaaacagcgtggatggcgtctccaggcgatctgacggttcactaaacgagctctgcttatataggcctcccaccgtacacgcctactcgacccgggtaccgagctcgactttcacttttctctatcactgatagggagtggtaaactcgactttcacttttctctatcactgatagggagtggtaaactcgactttcacttttctctatcactgatagggagtggtaaactcgactttcacttttctctatcactgatagggagtggtaaactcgactttcacttttctctatcactgatagggagtggtaaactcgactttcacttttctctatcactgatagggagtggtaaactcgactttcacttttctctatcactgatagggagtggtaaactcgacctatataagcagagctcgtttagtgaaccgtcagatcgcctggagacgccatccacgctgttttgacctccatagaagacaccgggaccgatccagcctccgcggccccgaattcctgcaatgcatttattgtagaagaagaactgcatcaagcttggtaccgagctcggatccactagtaacggccgccagtgtgctggaattcgcccttATCAAACAAGTTTGTACAAAAAAGCTGAACGAGAAACGTAAAATGATATAAATATCAATATATTAAATTAGATTTTGCATAAAAAACAGACTACATAATACTGTAAAACACAACATATCCAGTCCTATGGGCGGCCGCATTAGGCACCCCAGGCTTTACACTTTATGCTTCCGGCTCGTATAATGTGTGGATTTTGAGTTAGGATCCGTCGAGATTTTCAGGAGCTAAGGAAGCTAAAATGGAGAAAAAAATCACTGGATATACCACCGTTGATATATCCCAATGGCATCGTAAAGAACATTTTGAGGCATTTCAGTCAGTTGCTCAATGTACCTATAACCAGACCGTTCAGCTGGATATTACGGCCTTTTTAAAGACCGTAAAGAAAAATAAGCACAAGTTTTATCCGGCCTTTATTCACATTCTTGCCCGCCTGATGAATGCTCATCCGGAATTCCGTATGGCAATGAAAGACGGTGAGCTGGTGATATGGGATAGTGTTCACCCTTGTTACACCGTTTTCCATGAGCAAACTGAAACGTTTTCATCGCTCTGGAGTGAATACCACGACGATTTCCGGCAGTTTCTACACATATATTCGCAAGATGTGGCGTGTTACGGTGAAAACCTGGCCTATTTCCCTAAAGGGTTTATTGAGAATATGTTTTTCGTCTCAGCCAATCCCTGGGTGAGTTTCACCAGTTTTGATTTAAACGTGGCCAATATGGACAACTTCTTCGCCCCCGTTTTCACCATGGGCAAATATTATACGCAAGGCGACAAGGTGCTGATGCCGCTGGCGATTCAGGTTCATCATGCCGTTTGTGATGGCTTCCATGTCGGCAGAATGCTTAATGAATTACAACAGTACTGCGATGAGTGGCAGGCGGGGCGTAATCTAGAGGATCCGGCTTACTAAAAGCCAGATAACAGTATGCGTATTTGCGCGCTGATTTTTGCGGTATAAGAATATATACTGATATGTATACCCGAAGTATGTCAAAAAGAGGTATGCTATGAAGCAGCGTATTACAGTGACAGTTGACAGCGACAGCTATCAGTTGCTCAAGGCATATATGATGTCAATATCTCCGGTCTGGTAAGCACAACCATGCAGAATGAAGCCCGTCGTCTGCGTGCCGAACGCTGGAAAGCGGAAAATCAGGAAGGGATGGCTGAGGTCGCCCGGTTTATTGAAATGAACGGCTCTTTTGCTGACGAGAACAGGGGCTGGTGAAATGCAGTTTAAGGTTTACACCTATAAAAGAGAGAGCCGTTATCGTCTGTTTGTGGATGTACAGAGTGATATTATTGACACGCCCGGGCGACGGATGGTGATCCCCCTGGCCAGTGCACGTCTGCTGTCAGATAAAGTCCCCCGTGAACTTTACCCGGTGGTGCATATCGGGGATGAAAGCTGGCGCATGATGACCACCGATATGGCCAGTGTGCCGGTCTCCGTTATCGGGGAAGAAGTGGCTGATCTCAGCCACCGCGAAAATGACATCAAAAACGCCATTAACCTGATGTTCTGGGGAATATAAATGTCAGGCTCCCTTATACACAGCCAGTCTGCAGGTCGACCATAGTGACTGGATATGTTGTGTTTTACAGTATTATGTAGTCTGTTTTTTATGCAAAATCTAATTTAATATATTGATATTTATATCATTTTACGTTTCTCGTTCAGCTTTCTTGTACAAAGTGGTTCGATaagggcgaattctgcagatatccatcacactggcggccgctcgagcatgcagtgcattgcttcagactccacgggctgctgctggaagacgaaatctgggagccccggtccttcccagctgagatactcttctccccagcccccaataaaagatccagggtacatgattgcgggaaagccggtctccatatgcatgcccgggggatccactagttctagaagctcgctgatcagcctcgactgtgcctctagttgccagccatctgttgtttgcccctcccccgtgccttccttgaccctggaaggtgccactcccactgtcctttcctaataaaatgaggaaattgcatcgcattgtctgagtaggtgtcattctattctggggggtggggtggggcaggacagcaagggggaggattgggaagacaatagcaggcatgctggggatgcggtgggctctatggcttctgaggcggaaagaaccagctggggctcgaggaagttcctattctctagaaagtataggaacttcgcggccgctcgcgcactactcagcgacctccaacacacaagcagggagcagatactggcttaactatgcggcatcagagcagattgtactgagagtcgaccataggggatcgggagatctcccgatccgtcgacgtcaggtggcacttttcggggaaatgtgcgcggaacccctatttgtttatttttctaaatacattcaaatatgtatccgctcatgagacaataaccctgataaatgcttcaataatattgaaaaaggaagagtatgagtattcaacatttccgtgtcgcccttattcccttttttgcggcattttgccttcctgtttttgctcacccagaaacgctggtgaaagtaaaagatgctgaagatcagttgggtgcacgagtgggttacatcgaactggatctcaacagcggtaagatccttgagagttttcgccccgaagaacgttttccaatgatgagcacttttaaagttctgctatgtggcgcggtattatcccgtattgacgccgggcaagagcaactcggtcgccgcatacactattctcagaatgacttggttgagtactcaccagtcacagaaaagcatcttacggatggcatgacagtaagagaattatgcagtgctgccataaccatgagtgataacactgcggccaacttacttctgacaacgatcggaggaccgaaggagctaaccgcttttttgcacaacatgggggatcatgtaactcgccttgatcgttgggaaccggagctgaatgaagccataccaaacgacgagcgtgacaccacgatgcctgtagcaatggcaacaacgttgcgcaaactattaactggcgaactacttactctagcttcccggcaacaattaatagactggatggaggcggataaagttgcaggaccacttctgcgctcggcccttccggctggctggtttattgctgataaatctggagccggtgagcgtgggtctcgcggtatcattgcagcactggggccagatggtaagccctcccgtatcgtagttatctacacgacggggagtcaggcaactatggatgaacgaaatagacagatcgctgagataggtgcctcactgattaagcattggtaagaagttcctattctctagaaagtataggaacttcttaattaacggctagcaaatcacaaataaatgaaagcctgtaaaaagaacagctgatttctcagtgaaaacattcaaagccagaagaaccatagaaatatactccaaatcctaaaagactaagacagccaaactaaggtaacatatccaacaaaactagtgagatgactgaagaagaaggaatatttcccataatataatttccataatataaacagcctctaaaattttgtatgttcaataagtcaaatctaaagaagacacaagaagcattgtttaaacgctagctgcattctagttgtggtttgtccaaactcatcaatgtatcttatcatgtctgtataccgtcgacctctagctagagcttggcgtaatcatggtcatagctgtttcctgtgtgaaattgttatccgctcacaattccacacaacatacgagccggaagcataaagtgtaaagcctggggtgcctaatgagtgagctaactcacattaattgcgttgcgctcactgcccgctttccagtcgggaaacctgtcgtgccagctgcattaatgaatcggccaacgcgcggggagaggcggtttgcgtattgggcgctcttccgcttcctcgctcactgactcgctgcgctcggtcgttcggctgcggcgagcggtatcagctcactcaaaggcggtaatacggttatccacagaatcaggggataacgcaggaaagaacatgtgagcaaaaggccagcaaaaggccaggaaccgtaaaaaggccgcgttgctggcgtttttccataggctccgcccccctgacgagcatcacaaaaatcgacgctcaagtcagaggtggcgaaacccgacaggactataaagataccaggcgtttccccctggaagctccctcgtgcgctctcctgttccgaccctgccgcttaccggatacctgtccgcctttctcccttcgggaagcgtggcgctttctcaatgctcacgctgtaggtatctcagttcggtgtaggtcgttcgctccaagctgggctgtgtgcacgaaccccccgttcagcccgaccgctgcgccttatccggtaactatcgtcttgagtccaacccggtaagacacgacttatcgccactggcagcagccactggtaacaggattagcagagcgaggtatgtaggcggtgctacagagttcttgaagtggtggcctaactacggctacactagaaggacagtatttggtatctgcgctctgctgaagccagttaccttcggaaaaagagttggtagctcttgatccggcaaacaaaccaccgctggtagcggtggtttttttgtttgcaagcagcagattacgcgcagaaaaaaaggatctcaagaagatcctttgatcttttctacggggtctgacgctcagtggaacgaaaactcacgttaagggattttggtcatgagattatcaaaaaggatcttcacctagatccttttaaattaaaaatgaagttttaaatcaatctaaagtatatatgagtaaacttggtctgacag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2T06:30:00Z</dcterms:created>
  <dc:creator>SONY</dc:creator>
  <dc:description/>
  <dc:language>en-US</dc:language>
  <cp:lastModifiedBy>SONY</cp:lastModifiedBy>
  <dcterms:modified xsi:type="dcterms:W3CDTF">2009-04-22T06:31:00Z</dcterms:modified>
  <cp:revision>1</cp:revision>
  <dc:subject/>
  <dc:title>caattgcatgaagaatctgcttagggttaggcgttttgcgctgcttcgcgatgtacgggccagatatacgcgttgacattgattattgactagttattaatagtaatcaattacggggtcattagt</dc:title>
</cp:coreProperties>
</file>